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789"/>
        <w:tblW w:w="6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590"/>
        <w:gridCol w:w="996"/>
        <w:gridCol w:w="1039"/>
        <w:gridCol w:w="900"/>
        <w:gridCol w:w="990"/>
      </w:tblGrid>
      <w:tr w:rsidR="005A7554" w:rsidRPr="00A26515" w14:paraId="32F8FF9F" w14:textId="77777777" w:rsidTr="005A7554">
        <w:trPr>
          <w:trHeight w:val="357"/>
        </w:trPr>
        <w:tc>
          <w:tcPr>
            <w:tcW w:w="6765" w:type="dxa"/>
            <w:gridSpan w:val="6"/>
            <w:tcBorders>
              <w:top w:val="nil"/>
            </w:tcBorders>
          </w:tcPr>
          <w:p w14:paraId="311CA52A" w14:textId="52E76A65" w:rsidR="005A7554" w:rsidRPr="005324E7" w:rsidRDefault="005324E7" w:rsidP="006F42E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324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able S1. </w:t>
            </w:r>
            <w:r w:rsidR="005A7554" w:rsidRPr="005324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ults of the PERMANOVA using rarified gut microbiota community data that includes the bacteriophage with the Bray-Curtis dissimilarity matrix and 10,000 permutations.</w:t>
            </w:r>
          </w:p>
        </w:tc>
      </w:tr>
      <w:tr w:rsidR="005A7554" w:rsidRPr="00A26515" w14:paraId="6B98796A" w14:textId="77777777" w:rsidTr="005A7554">
        <w:trPr>
          <w:trHeight w:val="357"/>
        </w:trPr>
        <w:tc>
          <w:tcPr>
            <w:tcW w:w="2250" w:type="dxa"/>
            <w:tcBorders>
              <w:top w:val="single" w:sz="4" w:space="0" w:color="000000"/>
            </w:tcBorders>
          </w:tcPr>
          <w:p w14:paraId="1573358E" w14:textId="77777777" w:rsidR="005A7554" w:rsidRPr="00A26515" w:rsidRDefault="005A7554" w:rsidP="005A75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7FDA444D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737B3541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14:paraId="58B70568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0575E4C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2C93239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(&gt;F)</w:t>
            </w:r>
          </w:p>
        </w:tc>
      </w:tr>
      <w:tr w:rsidR="005A7554" w:rsidRPr="00A26515" w14:paraId="13BCB43C" w14:textId="77777777" w:rsidTr="005A7554">
        <w:trPr>
          <w:trHeight w:val="594"/>
        </w:trPr>
        <w:tc>
          <w:tcPr>
            <w:tcW w:w="2250" w:type="dxa"/>
            <w:vAlign w:val="center"/>
          </w:tcPr>
          <w:p w14:paraId="5376D563" w14:textId="3AB6015D" w:rsidR="005A7554" w:rsidRPr="00A26515" w:rsidRDefault="00FA70C0" w:rsidP="005A75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ary Treatment</w:t>
            </w:r>
          </w:p>
        </w:tc>
        <w:tc>
          <w:tcPr>
            <w:tcW w:w="590" w:type="dxa"/>
          </w:tcPr>
          <w:p w14:paraId="10E516CD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14:paraId="3FA87629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39" w:type="dxa"/>
          </w:tcPr>
          <w:p w14:paraId="3CC9EBDF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296A8FD9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990" w:type="dxa"/>
          </w:tcPr>
          <w:p w14:paraId="781D3665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e-04</w:t>
            </w:r>
          </w:p>
        </w:tc>
      </w:tr>
      <w:tr w:rsidR="005A7554" w:rsidRPr="00A26515" w14:paraId="4043037F" w14:textId="77777777" w:rsidTr="005A7554">
        <w:trPr>
          <w:trHeight w:val="594"/>
        </w:trPr>
        <w:tc>
          <w:tcPr>
            <w:tcW w:w="2250" w:type="dxa"/>
            <w:vAlign w:val="center"/>
          </w:tcPr>
          <w:p w14:paraId="495B18DE" w14:textId="77777777" w:rsidR="005A7554" w:rsidRPr="00A26515" w:rsidRDefault="005A7554" w:rsidP="005A75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590" w:type="dxa"/>
          </w:tcPr>
          <w:p w14:paraId="46D5E9E5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14:paraId="177AC997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039" w:type="dxa"/>
          </w:tcPr>
          <w:p w14:paraId="5C945FB3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</w:tcPr>
          <w:p w14:paraId="4328388F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90" w:type="dxa"/>
          </w:tcPr>
          <w:p w14:paraId="790E9A51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A7554" w:rsidRPr="00A26515" w14:paraId="72E3CB3F" w14:textId="77777777" w:rsidTr="005A7554">
        <w:trPr>
          <w:trHeight w:val="357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 w14:paraId="65E9F288" w14:textId="77777777" w:rsidR="005A7554" w:rsidRPr="00A26515" w:rsidRDefault="005A7554" w:rsidP="005A75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5B0A2B9D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30380891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 w14:paraId="70AD770B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49BCCF11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6B609292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A7554" w:rsidRPr="00A26515" w14:paraId="19446751" w14:textId="77777777" w:rsidTr="00DC16F3">
        <w:trPr>
          <w:trHeight w:val="357"/>
        </w:trPr>
        <w:tc>
          <w:tcPr>
            <w:tcW w:w="6765" w:type="dxa"/>
            <w:gridSpan w:val="6"/>
            <w:tcBorders>
              <w:top w:val="nil"/>
            </w:tcBorders>
          </w:tcPr>
          <w:p w14:paraId="63EBB5E4" w14:textId="77777777" w:rsidR="005324E7" w:rsidRDefault="005324E7" w:rsidP="006F42E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7BE38780" w14:textId="77777777" w:rsidR="005324E7" w:rsidRDefault="005324E7" w:rsidP="006F42E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27F9126B" w14:textId="37D6CAB9" w:rsidR="005A7554" w:rsidRPr="00A26515" w:rsidRDefault="005324E7" w:rsidP="006F42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4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able S2. </w:t>
            </w:r>
            <w:r w:rsidR="005A7554" w:rsidRPr="005324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ults</w:t>
            </w:r>
            <w:r w:rsidR="005A7554"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PERMANOVA</w:t>
            </w:r>
            <w:r w:rsidR="005A75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ing</w:t>
            </w:r>
            <w:r w:rsidR="005A7554"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A7554">
              <w:rPr>
                <w:rFonts w:ascii="Times New Roman" w:eastAsia="Times New Roman" w:hAnsi="Times New Roman" w:cs="Times New Roman"/>
                <w:sz w:val="24"/>
                <w:szCs w:val="24"/>
              </w:rPr>
              <w:t>rarified gut microbiota community</w:t>
            </w:r>
            <w:r w:rsidR="005A7554"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</w:t>
            </w:r>
            <w:r w:rsidR="005A75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the bacteriophage removed with the</w:t>
            </w:r>
            <w:r w:rsidR="005A7554"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ay-Curtis dissimilarity matrix and 10,000 permutations.</w:t>
            </w:r>
          </w:p>
        </w:tc>
      </w:tr>
      <w:tr w:rsidR="005A7554" w:rsidRPr="00A26515" w14:paraId="7554571C" w14:textId="77777777" w:rsidTr="00DC16F3">
        <w:trPr>
          <w:trHeight w:val="357"/>
        </w:trPr>
        <w:tc>
          <w:tcPr>
            <w:tcW w:w="2250" w:type="dxa"/>
            <w:tcBorders>
              <w:top w:val="single" w:sz="4" w:space="0" w:color="000000"/>
            </w:tcBorders>
          </w:tcPr>
          <w:p w14:paraId="703C5D19" w14:textId="77777777" w:rsidR="005A7554" w:rsidRPr="00A26515" w:rsidRDefault="005A7554" w:rsidP="00DC16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56CC7DA5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7DFCFCA1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14:paraId="6D749696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CC1DA20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3D9CB2E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(&gt;F)</w:t>
            </w:r>
          </w:p>
        </w:tc>
      </w:tr>
      <w:tr w:rsidR="005A7554" w:rsidRPr="00A26515" w14:paraId="4619BA54" w14:textId="77777777" w:rsidTr="00DC16F3">
        <w:trPr>
          <w:trHeight w:val="594"/>
        </w:trPr>
        <w:tc>
          <w:tcPr>
            <w:tcW w:w="2250" w:type="dxa"/>
            <w:vAlign w:val="center"/>
          </w:tcPr>
          <w:p w14:paraId="3F9EBE3D" w14:textId="7612F096" w:rsidR="005A7554" w:rsidRPr="00A26515" w:rsidRDefault="00FA70C0" w:rsidP="00DC16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ary Treatment</w:t>
            </w:r>
          </w:p>
        </w:tc>
        <w:tc>
          <w:tcPr>
            <w:tcW w:w="590" w:type="dxa"/>
          </w:tcPr>
          <w:p w14:paraId="47F507BF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14:paraId="1E36FF35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39" w:type="dxa"/>
          </w:tcPr>
          <w:p w14:paraId="3EE95F68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19FDF9BE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990" w:type="dxa"/>
          </w:tcPr>
          <w:p w14:paraId="3F62A326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5A7554" w:rsidRPr="00A26515" w14:paraId="40D4F56C" w14:textId="77777777" w:rsidTr="00DC16F3">
        <w:trPr>
          <w:trHeight w:val="594"/>
        </w:trPr>
        <w:tc>
          <w:tcPr>
            <w:tcW w:w="2250" w:type="dxa"/>
            <w:vAlign w:val="center"/>
          </w:tcPr>
          <w:p w14:paraId="640DF3F7" w14:textId="77777777" w:rsidR="005A7554" w:rsidRPr="00A26515" w:rsidRDefault="005A7554" w:rsidP="00DC16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590" w:type="dxa"/>
          </w:tcPr>
          <w:p w14:paraId="06554791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14:paraId="10A72A52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039" w:type="dxa"/>
          </w:tcPr>
          <w:p w14:paraId="780F3871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</w:tcPr>
          <w:p w14:paraId="7AF55124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90" w:type="dxa"/>
          </w:tcPr>
          <w:p w14:paraId="3036C94A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A7554" w:rsidRPr="00A26515" w14:paraId="347DB8E4" w14:textId="77777777" w:rsidTr="00DC16F3">
        <w:trPr>
          <w:trHeight w:val="357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 w14:paraId="44D80C65" w14:textId="77777777" w:rsidR="005A7554" w:rsidRPr="00A26515" w:rsidRDefault="005A7554" w:rsidP="00DC16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2F606891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20984F68" w14:textId="77777777" w:rsidR="005A7554" w:rsidRPr="00A26515" w:rsidRDefault="005A7554" w:rsidP="005A7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 w14:paraId="0E2AFC43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221C41A7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310F56B2" w14:textId="77777777" w:rsidR="005A7554" w:rsidRPr="00A26515" w:rsidRDefault="005A7554" w:rsidP="00DC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515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562ACE94" w14:textId="77777777" w:rsidR="00000000" w:rsidRDefault="00000000"/>
    <w:sectPr w:rsidR="00FF7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63D"/>
    <w:rsid w:val="005324E7"/>
    <w:rsid w:val="005A7554"/>
    <w:rsid w:val="005F764E"/>
    <w:rsid w:val="006B263D"/>
    <w:rsid w:val="006F42EF"/>
    <w:rsid w:val="00870A1A"/>
    <w:rsid w:val="00FA70C0"/>
    <w:rsid w:val="00FB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3CD1"/>
  <w15:chartTrackingRefBased/>
  <w15:docId w15:val="{E4814D57-7143-4ECA-B38C-76FC581D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ucau Tech</dc:creator>
  <cp:keywords/>
  <dc:description/>
  <cp:lastModifiedBy>Kirschman, Lucas James</cp:lastModifiedBy>
  <cp:revision>4</cp:revision>
  <dcterms:created xsi:type="dcterms:W3CDTF">2024-10-08T15:11:00Z</dcterms:created>
  <dcterms:modified xsi:type="dcterms:W3CDTF">2024-10-08T18:31:00Z</dcterms:modified>
</cp:coreProperties>
</file>